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494" w:rsidRPr="00280138" w:rsidRDefault="00205494">
      <w:pPr>
        <w:rPr>
          <w:b/>
          <w:lang w:val="en-GB"/>
        </w:rPr>
      </w:pPr>
      <w:r>
        <w:rPr>
          <w:b/>
          <w:lang w:val="en-GB"/>
        </w:rPr>
        <w:t>S3 Appendix C.</w:t>
      </w:r>
      <w:bookmarkStart w:id="0" w:name="_GoBack"/>
      <w:bookmarkEnd w:id="0"/>
      <w:r>
        <w:rPr>
          <w:b/>
          <w:lang w:val="en-GB"/>
        </w:rPr>
        <w:t xml:space="preserve"> Additional</w:t>
      </w:r>
      <w:r w:rsidRPr="00280138">
        <w:rPr>
          <w:b/>
          <w:lang w:val="en-GB"/>
        </w:rPr>
        <w:t xml:space="preserve"> </w:t>
      </w:r>
      <w:r>
        <w:rPr>
          <w:b/>
          <w:lang w:val="en-GB"/>
        </w:rPr>
        <w:t>specific</w:t>
      </w:r>
      <w:r w:rsidRPr="00280138">
        <w:rPr>
          <w:b/>
          <w:lang w:val="en-GB"/>
        </w:rPr>
        <w:t xml:space="preserve"> search string used for specific proteomics search in Medline</w:t>
      </w:r>
      <w:r>
        <w:rPr>
          <w:b/>
          <w:lang w:val="en-GB"/>
        </w:rPr>
        <w:t>.</w:t>
      </w:r>
    </w:p>
    <w:p w:rsidR="00205494" w:rsidRPr="00280138" w:rsidRDefault="00205494">
      <w:pPr>
        <w:rPr>
          <w:lang w:val="en-GB"/>
        </w:rPr>
      </w:pPr>
    </w:p>
    <w:p w:rsidR="00205494" w:rsidRPr="00280138" w:rsidRDefault="00205494">
      <w:pPr>
        <w:rPr>
          <w:lang w:val="en-GB"/>
        </w:rPr>
      </w:pPr>
      <w:r w:rsidRPr="00280138">
        <w:rPr>
          <w:lang w:val="en-GB"/>
        </w:rPr>
        <w:t>((((tendon injur* NOT tendon injuries[MeSH]) OR tendon injuries) OR ((tendinopathy OR ((tendino* OR tendini* OR tendon*) NOT medline[sb]))) OR (tendon AND (lacerations OR rupture)) OR rotator cuff tear OR Achilles tendon tear OR patellar tendon tear)) AND (((((((mass spectrom*)) OR (omic*)) OR (omics[MeSH])) OR (mass spectrometry[MeSH])) OR (proteomics[MeSH])) OR (proteom*))</w:t>
      </w:r>
    </w:p>
    <w:sectPr w:rsidR="00205494" w:rsidRPr="00280138" w:rsidSect="00012609">
      <w:headerReference w:type="default" r:id="rId6"/>
      <w:footerReference w:type="default" r:id="rId7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5494" w:rsidRDefault="00205494" w:rsidP="00E952BB">
      <w:r>
        <w:separator/>
      </w:r>
    </w:p>
  </w:endnote>
  <w:endnote w:type="continuationSeparator" w:id="0">
    <w:p w:rsidR="00205494" w:rsidRDefault="00205494" w:rsidP="00E952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5494" w:rsidRPr="0059372E" w:rsidRDefault="00205494" w:rsidP="00E952BB">
    <w:pPr>
      <w:pStyle w:val="Footer"/>
      <w:ind w:right="360"/>
      <w:jc w:val="center"/>
      <w:rPr>
        <w:i/>
        <w:sz w:val="20"/>
        <w:szCs w:val="20"/>
        <w:lang w:val="en-GB"/>
      </w:rPr>
    </w:pPr>
    <w:r w:rsidRPr="0059372E">
      <w:rPr>
        <w:i/>
        <w:sz w:val="20"/>
        <w:szCs w:val="20"/>
        <w:lang w:val="en-GB"/>
      </w:rPr>
      <w:t>A systematic review of gene expression and protein composition in tendinopathy</w:t>
    </w:r>
  </w:p>
  <w:p w:rsidR="00205494" w:rsidRPr="00C1132C" w:rsidRDefault="00205494">
    <w:pPr>
      <w:pStyle w:val="Footer"/>
      <w:rPr>
        <w:lang w:val="en-GB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5494" w:rsidRDefault="00205494" w:rsidP="00E952BB">
      <w:r>
        <w:separator/>
      </w:r>
    </w:p>
  </w:footnote>
  <w:footnote w:type="continuationSeparator" w:id="0">
    <w:p w:rsidR="00205494" w:rsidRDefault="00205494" w:rsidP="00E952B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5494" w:rsidRPr="0059372E" w:rsidRDefault="00205494" w:rsidP="00E952BB">
    <w:pPr>
      <w:pStyle w:val="Header"/>
      <w:jc w:val="center"/>
      <w:rPr>
        <w:i/>
        <w:sz w:val="20"/>
        <w:szCs w:val="20"/>
        <w:lang w:val="en-GB"/>
      </w:rPr>
    </w:pPr>
    <w:r w:rsidRPr="0059372E">
      <w:rPr>
        <w:i/>
        <w:sz w:val="20"/>
        <w:szCs w:val="20"/>
        <w:lang w:val="en-GB"/>
      </w:rPr>
      <w:t>Proteomics perspectives in rotator cuff research</w:t>
    </w:r>
  </w:p>
  <w:p w:rsidR="00205494" w:rsidRPr="00C1132C" w:rsidRDefault="00205494">
    <w:pPr>
      <w:pStyle w:val="Header"/>
      <w:rPr>
        <w:lang w:val="en-GB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E1362"/>
    <w:rsid w:val="00012609"/>
    <w:rsid w:val="000428EC"/>
    <w:rsid w:val="000F719B"/>
    <w:rsid w:val="0012228B"/>
    <w:rsid w:val="001D3778"/>
    <w:rsid w:val="00205494"/>
    <w:rsid w:val="0026199B"/>
    <w:rsid w:val="00262F6E"/>
    <w:rsid w:val="00277393"/>
    <w:rsid w:val="00280138"/>
    <w:rsid w:val="002C4287"/>
    <w:rsid w:val="002F5E76"/>
    <w:rsid w:val="003004DA"/>
    <w:rsid w:val="00314E2F"/>
    <w:rsid w:val="00324E7E"/>
    <w:rsid w:val="00353D90"/>
    <w:rsid w:val="003A1855"/>
    <w:rsid w:val="003E622E"/>
    <w:rsid w:val="00430D51"/>
    <w:rsid w:val="00446EA6"/>
    <w:rsid w:val="004C012D"/>
    <w:rsid w:val="00581C76"/>
    <w:rsid w:val="0059372E"/>
    <w:rsid w:val="005F242C"/>
    <w:rsid w:val="006269E7"/>
    <w:rsid w:val="0067214F"/>
    <w:rsid w:val="006A148E"/>
    <w:rsid w:val="006D48B7"/>
    <w:rsid w:val="00700917"/>
    <w:rsid w:val="00712E75"/>
    <w:rsid w:val="007546B3"/>
    <w:rsid w:val="0077164E"/>
    <w:rsid w:val="00774067"/>
    <w:rsid w:val="007F4990"/>
    <w:rsid w:val="00856193"/>
    <w:rsid w:val="008854BF"/>
    <w:rsid w:val="00895CD3"/>
    <w:rsid w:val="009D29CF"/>
    <w:rsid w:val="009E3A53"/>
    <w:rsid w:val="00A15EA4"/>
    <w:rsid w:val="00A22A98"/>
    <w:rsid w:val="00A61D94"/>
    <w:rsid w:val="00AB6B9E"/>
    <w:rsid w:val="00AC6A61"/>
    <w:rsid w:val="00AF372E"/>
    <w:rsid w:val="00B44767"/>
    <w:rsid w:val="00BC7108"/>
    <w:rsid w:val="00BF2179"/>
    <w:rsid w:val="00C04153"/>
    <w:rsid w:val="00C1132C"/>
    <w:rsid w:val="00C7547B"/>
    <w:rsid w:val="00C84C8A"/>
    <w:rsid w:val="00DB07A3"/>
    <w:rsid w:val="00DE1362"/>
    <w:rsid w:val="00E56238"/>
    <w:rsid w:val="00E7244E"/>
    <w:rsid w:val="00E9388A"/>
    <w:rsid w:val="00E952BB"/>
    <w:rsid w:val="00F07590"/>
    <w:rsid w:val="00FC3C80"/>
    <w:rsid w:val="00FF4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108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8013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801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6B9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80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6B9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801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6B9E"/>
    <w:rPr>
      <w:rFonts w:ascii="Times New Roman" w:hAnsi="Times New Roman" w:cs="Times New Roman"/>
      <w:sz w:val="2"/>
    </w:rPr>
  </w:style>
  <w:style w:type="paragraph" w:styleId="Header">
    <w:name w:val="header"/>
    <w:basedOn w:val="Normal"/>
    <w:link w:val="HeaderChar"/>
    <w:uiPriority w:val="99"/>
    <w:rsid w:val="00E952B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952BB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E952B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952BB"/>
    <w:rPr>
      <w:rFonts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67</Words>
  <Characters>40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B</dc:title>
  <dc:subject/>
  <dc:creator>Maria</dc:creator>
  <cp:keywords/>
  <dc:description/>
  <cp:lastModifiedBy>sussve</cp:lastModifiedBy>
  <cp:revision>4</cp:revision>
  <dcterms:created xsi:type="dcterms:W3CDTF">2014-08-23T12:38:00Z</dcterms:created>
  <dcterms:modified xsi:type="dcterms:W3CDTF">2015-02-02T22:00:00Z</dcterms:modified>
</cp:coreProperties>
</file>